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24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55"/>
        <w:gridCol w:w="1160"/>
        <w:gridCol w:w="635"/>
        <w:gridCol w:w="725"/>
        <w:gridCol w:w="635"/>
        <w:gridCol w:w="1005"/>
        <w:gridCol w:w="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4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</w:t>
            </w:r>
            <w:bookmarkStart w:id="0" w:name="_GoBack"/>
            <w:bookmarkEnd w:id="0"/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tary Table 3: Genetic variants (n=14) of rheumatoid arthritis used in MR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72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0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27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0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9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0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5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0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7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3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3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87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8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456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7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24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2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8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85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.4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5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E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6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47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.9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36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9E-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7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2688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3.962 </w:t>
            </w:r>
          </w:p>
        </w:tc>
      </w:tr>
    </w:tbl>
    <w:p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0Y2YzY2E1MzZhMjJjNTMyZTEwNTNhMzExNWM5OWMifQ=="/>
  </w:docVars>
  <w:rsids>
    <w:rsidRoot w:val="00000000"/>
    <w:rsid w:val="0D1355B0"/>
    <w:rsid w:val="22426405"/>
    <w:rsid w:val="51934039"/>
    <w:rsid w:val="55CE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0</Words>
  <Characters>847</Characters>
  <Lines>0</Lines>
  <Paragraphs>0</Paragraphs>
  <TotalTime>0</TotalTime>
  <ScaleCrop>false</ScaleCrop>
  <LinksUpToDate>false</LinksUpToDate>
  <CharactersWithSpaces>91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6:48:00Z</dcterms:created>
  <dc:creator>weidonglei</dc:creator>
  <cp:lastModifiedBy>weidonglei</cp:lastModifiedBy>
  <dcterms:modified xsi:type="dcterms:W3CDTF">2023-03-04T11:4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62916FDEEE244DFB2C2D9DD8187152B</vt:lpwstr>
  </property>
</Properties>
</file>